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9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2301"/>
      </w:tblGrid>
      <w:tr w:rsidR="008414C8" w:rsidRPr="00EB568E" w:rsidTr="008414C8">
        <w:trPr>
          <w:trHeight w:val="548"/>
        </w:trPr>
        <w:tc>
          <w:tcPr>
            <w:tcW w:w="8079" w:type="dxa"/>
            <w:gridSpan w:val="2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um </w:t>
            </w:r>
            <w:proofErr w:type="spellStart"/>
            <w:r w:rsidRPr="00EB5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ERT</w:t>
            </w:r>
            <w:proofErr w:type="spellEnd"/>
          </w:p>
        </w:tc>
      </w:tr>
      <w:tr w:rsidR="008414C8" w:rsidRPr="00EB568E" w:rsidTr="008414C8">
        <w:trPr>
          <w:trHeight w:val="548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0.69  ng/</w:t>
            </w:r>
            <w:proofErr w:type="spellStart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8414C8" w:rsidRPr="00EB568E" w:rsidTr="008414C8">
        <w:trPr>
          <w:trHeight w:val="548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Inter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at concentration = 30.5 ng/</w:t>
            </w:r>
            <w:proofErr w:type="spellStart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</w:tr>
      <w:tr w:rsidR="008414C8" w:rsidRPr="00EB568E" w:rsidTr="008414C8">
        <w:trPr>
          <w:trHeight w:val="548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Int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at concentration = 30.5 ng/</w:t>
            </w:r>
            <w:proofErr w:type="spellStart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</w:tr>
      <w:tr w:rsidR="008414C8" w:rsidRPr="00EB568E" w:rsidTr="008414C8">
        <w:trPr>
          <w:trHeight w:val="548"/>
        </w:trPr>
        <w:tc>
          <w:tcPr>
            <w:tcW w:w="8079" w:type="dxa"/>
            <w:gridSpan w:val="2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sma total </w:t>
            </w:r>
            <w:proofErr w:type="spellStart"/>
            <w:r w:rsidRPr="00EB5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poQ</w:t>
            </w:r>
            <w:proofErr w:type="spellEnd"/>
          </w:p>
        </w:tc>
      </w:tr>
      <w:tr w:rsidR="008414C8" w:rsidRPr="00EB568E" w:rsidTr="008414C8">
        <w:trPr>
          <w:trHeight w:val="548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2.0 ng/ml</w:t>
            </w:r>
          </w:p>
        </w:tc>
      </w:tr>
      <w:tr w:rsidR="008414C8" w:rsidRPr="00EB568E" w:rsidTr="008414C8">
        <w:trPr>
          <w:trHeight w:val="548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Inter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at concentration = 15.7 ng/ml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8414C8" w:rsidRPr="00EB568E" w:rsidTr="008414C8">
        <w:trPr>
          <w:trHeight w:val="548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Int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at concentration = 15.7 ng/ml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</w:tr>
      <w:tr w:rsidR="008414C8" w:rsidRPr="00EB568E" w:rsidTr="008414C8">
        <w:trPr>
          <w:trHeight w:val="632"/>
        </w:trPr>
        <w:tc>
          <w:tcPr>
            <w:tcW w:w="8079" w:type="dxa"/>
            <w:gridSpan w:val="2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Insulin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14C8" w:rsidRPr="00EB568E" w:rsidTr="008414C8">
        <w:trPr>
          <w:trHeight w:val="632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proofErr w:type="spellStart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μIU</w:t>
            </w:r>
            <w:proofErr w:type="spellEnd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8414C8" w:rsidRPr="00EB568E" w:rsidTr="008414C8">
        <w:trPr>
          <w:trHeight w:val="632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Inter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at concentration = 12.7 </w:t>
            </w:r>
            <w:proofErr w:type="spellStart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μIU</w:t>
            </w:r>
            <w:proofErr w:type="spellEnd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</w:tr>
      <w:tr w:rsidR="008414C8" w:rsidRPr="00EB568E" w:rsidTr="008414C8">
        <w:trPr>
          <w:trHeight w:val="632"/>
        </w:trPr>
        <w:tc>
          <w:tcPr>
            <w:tcW w:w="5778" w:type="dxa"/>
            <w:vAlign w:val="center"/>
          </w:tcPr>
          <w:p w:rsidR="008414C8" w:rsidRPr="00EB568E" w:rsidRDefault="008414C8" w:rsidP="00841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Int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 xml:space="preserve"> at concentration = 12.7 </w:t>
            </w:r>
            <w:proofErr w:type="spellStart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μIU</w:t>
            </w:r>
            <w:proofErr w:type="spellEnd"/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301" w:type="dxa"/>
            <w:vAlign w:val="center"/>
          </w:tcPr>
          <w:p w:rsidR="008414C8" w:rsidRPr="00EB568E" w:rsidRDefault="008414C8" w:rsidP="00841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68E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</w:tr>
    </w:tbl>
    <w:p w:rsidR="008414C8" w:rsidRDefault="008414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4C8">
        <w:rPr>
          <w:rFonts w:ascii="Times New Roman" w:hAnsi="Times New Roman" w:cs="Times New Roman"/>
          <w:b/>
          <w:bCs/>
          <w:sz w:val="24"/>
          <w:szCs w:val="24"/>
        </w:rPr>
        <w:t xml:space="preserve">S2 Table: </w:t>
      </w:r>
      <w:r w:rsidRPr="00EB568E">
        <w:rPr>
          <w:rFonts w:ascii="Times New Roman" w:hAnsi="Times New Roman" w:cs="Times New Roman"/>
          <w:b/>
          <w:bCs/>
          <w:sz w:val="24"/>
          <w:szCs w:val="24"/>
        </w:rPr>
        <w:t>Performance characteristics of ELISA kits used to measure analytes of interest in this study.</w:t>
      </w: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Pr="008414C8" w:rsidRDefault="008414C8" w:rsidP="008414C8">
      <w:pPr>
        <w:rPr>
          <w:rFonts w:ascii="Times New Roman" w:hAnsi="Times New Roman" w:cs="Times New Roman"/>
          <w:sz w:val="24"/>
          <w:szCs w:val="24"/>
        </w:rPr>
      </w:pPr>
    </w:p>
    <w:p w:rsidR="008414C8" w:rsidRDefault="008414C8" w:rsidP="008414C8">
      <w:pPr>
        <w:tabs>
          <w:tab w:val="left" w:pos="291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hT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 Human Telomerase Reverse Transcriptase, CV= Coefficient of Variation,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E20D76" w:rsidRPr="008414C8" w:rsidRDefault="008414C8" w:rsidP="008414C8">
      <w:pPr>
        <w:tabs>
          <w:tab w:val="left" w:pos="291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AdipoQ</w:t>
      </w:r>
      <w:proofErr w:type="spellEnd"/>
      <w:r>
        <w:rPr>
          <w:rFonts w:ascii="Times New Roman" w:hAnsi="Times New Roman" w:cs="Times New Roman"/>
          <w:sz w:val="24"/>
          <w:szCs w:val="24"/>
        </w:rPr>
        <w:t>= Adiponectin</w:t>
      </w:r>
    </w:p>
    <w:sectPr w:rsidR="00E20D76" w:rsidRPr="00841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4C8"/>
    <w:rsid w:val="004F2BF3"/>
    <w:rsid w:val="008414C8"/>
    <w:rsid w:val="00E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4C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4C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rosh</dc:creator>
  <cp:lastModifiedBy>Rashrosh</cp:lastModifiedBy>
  <cp:revision>1</cp:revision>
  <dcterms:created xsi:type="dcterms:W3CDTF">2015-12-12T17:29:00Z</dcterms:created>
  <dcterms:modified xsi:type="dcterms:W3CDTF">2015-12-12T17:32:00Z</dcterms:modified>
</cp:coreProperties>
</file>